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63F6B" w14:textId="77777777" w:rsidR="00364AA6" w:rsidRPr="00EC5BCB" w:rsidRDefault="000D1EDF" w:rsidP="00364AA6">
      <w:pPr>
        <w:spacing w:line="480" w:lineRule="auto"/>
        <w:jc w:val="both"/>
        <w:rPr>
          <w:b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2</w:t>
      </w:r>
      <w:bookmarkStart w:id="0" w:name="_GoBack"/>
      <w:bookmarkEnd w:id="0"/>
      <w:r w:rsidR="00445207">
        <w:rPr>
          <w:rFonts w:ascii="Arial" w:hAnsi="Arial" w:cs="Arial"/>
          <w:b/>
          <w:color w:val="000000" w:themeColor="text1"/>
          <w:lang w:val="en-US"/>
        </w:rPr>
        <w:t xml:space="preserve"> Table</w:t>
      </w:r>
      <w:r w:rsidR="00364AA6" w:rsidRPr="00EC5BCB">
        <w:rPr>
          <w:rFonts w:ascii="Arial" w:hAnsi="Arial" w:cs="Arial"/>
          <w:b/>
          <w:color w:val="000000" w:themeColor="text1"/>
          <w:lang w:val="en-US"/>
        </w:rPr>
        <w:t>. Impact of time-to-treatment interval on serum BDNF levels at D0 and D1.</w:t>
      </w:r>
    </w:p>
    <w:tbl>
      <w:tblPr>
        <w:tblStyle w:val="Ombrageclair1"/>
        <w:tblpPr w:leftFromText="141" w:rightFromText="141" w:vertAnchor="text" w:tblpY="1"/>
        <w:tblOverlap w:val="never"/>
        <w:tblW w:w="8755" w:type="dxa"/>
        <w:tblLook w:val="04A0" w:firstRow="1" w:lastRow="0" w:firstColumn="1" w:lastColumn="0" w:noHBand="0" w:noVBand="1"/>
      </w:tblPr>
      <w:tblGrid>
        <w:gridCol w:w="1980"/>
        <w:gridCol w:w="2948"/>
        <w:gridCol w:w="2693"/>
        <w:gridCol w:w="1134"/>
      </w:tblGrid>
      <w:tr w:rsidR="00364AA6" w:rsidRPr="00215A09" w14:paraId="068E26E2" w14:textId="77777777" w:rsidTr="00445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8CBA4BE" w14:textId="77777777" w:rsidR="00364AA6" w:rsidRPr="002D49E7" w:rsidRDefault="00364AA6" w:rsidP="002049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75" w:type="dxa"/>
            <w:gridSpan w:val="3"/>
            <w:shd w:val="clear" w:color="auto" w:fill="auto"/>
          </w:tcPr>
          <w:p w14:paraId="177BE1B2" w14:textId="77777777" w:rsidR="00364AA6" w:rsidRPr="002D49E7" w:rsidRDefault="00364AA6" w:rsidP="002049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49E7">
              <w:rPr>
                <w:rFonts w:ascii="Arial" w:hAnsi="Arial" w:cs="Arial"/>
                <w:sz w:val="20"/>
                <w:szCs w:val="20"/>
                <w:lang w:val="en-US"/>
              </w:rPr>
              <w:t>Serum BDNF levels (pg/ml)</w:t>
            </w:r>
          </w:p>
        </w:tc>
      </w:tr>
      <w:tr w:rsidR="00364AA6" w:rsidRPr="00FE1D59" w14:paraId="02B9592D" w14:textId="77777777" w:rsidTr="00445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6766EF1" w14:textId="77777777" w:rsidR="00364AA6" w:rsidRPr="001E628A" w:rsidRDefault="00364AA6" w:rsidP="002049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</w:tcPr>
          <w:p w14:paraId="588AC7ED" w14:textId="77777777" w:rsidR="00364AA6" w:rsidRPr="002D49E7" w:rsidRDefault="00364AA6" w:rsidP="00204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49E7">
              <w:rPr>
                <w:rFonts w:ascii="Arial" w:hAnsi="Arial" w:cs="Arial"/>
                <w:sz w:val="20"/>
                <w:szCs w:val="20"/>
                <w:lang w:val="en-US"/>
              </w:rPr>
              <w:t>Time-to-treatment interval &lt;120min (n = 7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5F24A7A9" w14:textId="77777777" w:rsidR="00364AA6" w:rsidRPr="002D49E7" w:rsidRDefault="00364AA6" w:rsidP="00204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49E7">
              <w:rPr>
                <w:rFonts w:ascii="Arial" w:hAnsi="Arial" w:cs="Arial"/>
                <w:sz w:val="20"/>
                <w:szCs w:val="20"/>
                <w:lang w:val="en-US"/>
              </w:rPr>
              <w:t>Time-to-treatment interval &gt;120min (n = 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40F30F" w14:textId="77777777" w:rsidR="00364AA6" w:rsidRPr="00FE1D59" w:rsidRDefault="00445207" w:rsidP="00204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45207">
              <w:rPr>
                <w:rFonts w:ascii="Arial" w:hAnsi="Arial" w:cs="Arial"/>
                <w:sz w:val="20"/>
                <w:szCs w:val="20"/>
              </w:rPr>
              <w:t>P</w:t>
            </w:r>
            <w:r w:rsidR="00364AA6" w:rsidRPr="0044520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4AA6" w:rsidRPr="004D40EE">
              <w:rPr>
                <w:rFonts w:ascii="Arial" w:hAnsi="Arial" w:cs="Arial"/>
                <w:sz w:val="20"/>
                <w:szCs w:val="20"/>
              </w:rPr>
              <w:t>value</w:t>
            </w:r>
            <w:r w:rsidR="00364AA6" w:rsidRPr="004D40E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364AA6" w:rsidRPr="00FE1D59" w14:paraId="227A99D6" w14:textId="77777777" w:rsidTr="00445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EB4D8" w14:textId="77777777" w:rsidR="00364AA6" w:rsidRDefault="00364AA6" w:rsidP="002049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0EE">
              <w:rPr>
                <w:rFonts w:ascii="Arial" w:hAnsi="Arial" w:cs="Arial"/>
                <w:sz w:val="20"/>
                <w:szCs w:val="20"/>
              </w:rPr>
              <w:t>D0</w:t>
            </w:r>
          </w:p>
        </w:tc>
        <w:tc>
          <w:tcPr>
            <w:tcW w:w="29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8C7D5E" w14:textId="77777777" w:rsidR="00364AA6" w:rsidRPr="00FE1D59" w:rsidRDefault="00364AA6" w:rsidP="00204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91.43 ± 613.64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B240C9" w14:textId="77777777" w:rsidR="00364AA6" w:rsidRPr="00FE1D59" w:rsidRDefault="00364AA6" w:rsidP="00204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738.71 </w:t>
            </w:r>
            <w:r w:rsidRPr="004D40EE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.0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C3D5B" w14:textId="77777777" w:rsidR="00364AA6" w:rsidRPr="00FE1D59" w:rsidRDefault="00364AA6" w:rsidP="00204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0EE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</w:tr>
      <w:tr w:rsidR="00364AA6" w:rsidRPr="00FE1D59" w14:paraId="7AC05EFE" w14:textId="77777777" w:rsidTr="00445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46C6F0C" w14:textId="77777777" w:rsidR="00364AA6" w:rsidRDefault="00364AA6" w:rsidP="002049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0EE">
              <w:rPr>
                <w:rFonts w:ascii="Arial" w:hAnsi="Arial" w:cs="Arial"/>
                <w:sz w:val="20"/>
                <w:szCs w:val="20"/>
              </w:rPr>
              <w:t>D1</w:t>
            </w:r>
          </w:p>
        </w:tc>
        <w:tc>
          <w:tcPr>
            <w:tcW w:w="294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EED0410" w14:textId="77777777" w:rsidR="00364AA6" w:rsidRPr="00FE1D59" w:rsidRDefault="00364AA6" w:rsidP="00204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5.36 ± 1366.60</w:t>
            </w:r>
          </w:p>
        </w:tc>
        <w:tc>
          <w:tcPr>
            <w:tcW w:w="26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5C1B872" w14:textId="77777777" w:rsidR="00364AA6" w:rsidRPr="00FE1D59" w:rsidRDefault="00364AA6" w:rsidP="00204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495.18 </w:t>
            </w:r>
            <w:r w:rsidRPr="004D40EE">
              <w:rPr>
                <w:rFonts w:ascii="Arial" w:hAnsi="Arial" w:cs="Arial"/>
                <w:sz w:val="20"/>
                <w:szCs w:val="20"/>
              </w:rPr>
              <w:t>±</w:t>
            </w: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996.61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3CDD710" w14:textId="77777777" w:rsidR="00364AA6" w:rsidRPr="00FE1D59" w:rsidRDefault="00364AA6" w:rsidP="00204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D4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</w:tr>
    </w:tbl>
    <w:p w14:paraId="410942D7" w14:textId="77777777" w:rsidR="00364AA6" w:rsidRDefault="00364AA6" w:rsidP="00364AA6">
      <w:pPr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1B5602A8" w14:textId="77777777" w:rsidR="00445207" w:rsidRDefault="00364AA6" w:rsidP="00445207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45207">
        <w:rPr>
          <w:rFonts w:ascii="Arial" w:hAnsi="Arial" w:cs="Arial"/>
          <w:color w:val="000000" w:themeColor="text1"/>
          <w:lang w:val="en-US"/>
        </w:rPr>
        <w:t xml:space="preserve">Serum BDNF levels at D0 (admission) and D1 in patients treated with rt-PA before and beyond 2h after the stroke onset. Values are expressed as means ± SEM. </w:t>
      </w:r>
    </w:p>
    <w:p w14:paraId="4DB0A49F" w14:textId="77777777" w:rsidR="00364AA6" w:rsidRPr="00445207" w:rsidRDefault="00364AA6" w:rsidP="00445207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45207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445207">
        <w:rPr>
          <w:rFonts w:ascii="Arial" w:hAnsi="Arial" w:cs="Arial"/>
          <w:color w:val="000000" w:themeColor="text1"/>
          <w:lang w:val="en-US"/>
        </w:rPr>
        <w:t xml:space="preserve"> Differences between the two groups of patients at the different time points were analyzed using the non-parametric Mann–Whitney-U test with the significance set at (*) p &lt;0.05.</w:t>
      </w:r>
    </w:p>
    <w:p w14:paraId="0CA84D71" w14:textId="77777777" w:rsidR="000F1C52" w:rsidRPr="00364AA6" w:rsidRDefault="000F1C52">
      <w:pPr>
        <w:rPr>
          <w:lang w:val="en-US"/>
        </w:rPr>
      </w:pPr>
    </w:p>
    <w:sectPr w:rsidR="000F1C52" w:rsidRPr="00364AA6" w:rsidSect="000F1C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AA6"/>
    <w:rsid w:val="000D1EDF"/>
    <w:rsid w:val="000F1C52"/>
    <w:rsid w:val="00364AA6"/>
    <w:rsid w:val="0044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BA1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A6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364AA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A6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364AA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40</Characters>
  <Application>Microsoft Macintosh Word</Application>
  <DocSecurity>0</DocSecurity>
  <Lines>4</Lines>
  <Paragraphs>1</Paragraphs>
  <ScaleCrop>false</ScaleCrop>
  <Company>Hewlett-Packard Company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arnier</dc:creator>
  <cp:lastModifiedBy>Marion</cp:lastModifiedBy>
  <cp:revision>3</cp:revision>
  <dcterms:created xsi:type="dcterms:W3CDTF">2015-10-02T12:33:00Z</dcterms:created>
  <dcterms:modified xsi:type="dcterms:W3CDTF">2015-10-02T13:16:00Z</dcterms:modified>
</cp:coreProperties>
</file>